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2014F" w14:textId="351B3313" w:rsidR="00E67501" w:rsidRPr="00890E00" w:rsidRDefault="00E67501" w:rsidP="000A2A83">
      <w:pPr>
        <w:pStyle w:val="1"/>
        <w:numPr>
          <w:ilvl w:val="0"/>
          <w:numId w:val="0"/>
        </w:numPr>
        <w:spacing w:line="276" w:lineRule="auto"/>
      </w:pPr>
      <w:bookmarkStart w:id="0" w:name="_Hlk74819249"/>
      <w:r w:rsidRPr="00890E00">
        <w:t>Table S</w:t>
      </w:r>
      <w:r w:rsidR="009B1231" w:rsidRPr="00890E00">
        <w:t>3</w:t>
      </w:r>
      <w:r w:rsidRPr="00890E00">
        <w:t>. Primer sequences used in qPCR</w:t>
      </w:r>
    </w:p>
    <w:tbl>
      <w:tblPr>
        <w:tblW w:w="9781" w:type="dxa"/>
        <w:tblBorders>
          <w:top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3969"/>
        <w:gridCol w:w="3969"/>
      </w:tblGrid>
      <w:tr w:rsidR="008007D3" w:rsidRPr="00890E00" w14:paraId="029FD051" w14:textId="77777777" w:rsidTr="009556B0">
        <w:trPr>
          <w:tblHeader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bookmarkEnd w:id="0"/>
          <w:p w14:paraId="74528BC0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Gen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DC831C6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Forward primer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42A377F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Reverse primers</w:t>
            </w:r>
          </w:p>
        </w:tc>
      </w:tr>
      <w:tr w:rsidR="008007D3" w:rsidRPr="00890E00" w14:paraId="464497BC" w14:textId="77777777" w:rsidTr="009556B0">
        <w:tc>
          <w:tcPr>
            <w:tcW w:w="1843" w:type="dxa"/>
            <w:tcBorders>
              <w:top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8076A59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Ms-GAPDH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F87B7A4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TGATGACATCAAGAAGGTGGTGAAG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49D0137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TCCTTGGAGGCCATGTGGGCCAT</w:t>
            </w:r>
          </w:p>
        </w:tc>
      </w:tr>
      <w:tr w:rsidR="008007D3" w:rsidRPr="00890E00" w14:paraId="508C864C" w14:textId="77777777" w:rsidTr="009556B0">
        <w:tc>
          <w:tcPr>
            <w:tcW w:w="184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07DF1C5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HSV-1 ICP0</w:t>
            </w:r>
          </w:p>
        </w:tc>
        <w:tc>
          <w:tcPr>
            <w:tcW w:w="3969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AB0F0AE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ATGTCTGGGTGTTTTTCCCTGC</w:t>
            </w:r>
          </w:p>
        </w:tc>
        <w:tc>
          <w:tcPr>
            <w:tcW w:w="3969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10DFC15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TCTCGAACAGTTCCGTGTCC</w:t>
            </w:r>
          </w:p>
        </w:tc>
      </w:tr>
      <w:tr w:rsidR="008007D3" w:rsidRPr="00890E00" w14:paraId="10D56736" w14:textId="77777777" w:rsidTr="009556B0">
        <w:tc>
          <w:tcPr>
            <w:tcW w:w="184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A08F531" w14:textId="0D4B36D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Ms-</w:t>
            </w:r>
            <w:r w:rsidR="00CF6A10"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N</w:t>
            </w: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ectin-1</w:t>
            </w:r>
          </w:p>
        </w:tc>
        <w:tc>
          <w:tcPr>
            <w:tcW w:w="3969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4B31BA4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GTCCTGGGAAACACGGCTAA</w:t>
            </w:r>
          </w:p>
        </w:tc>
        <w:tc>
          <w:tcPr>
            <w:tcW w:w="3969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63816F3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TAGGTCCCCGGAAGAAGAGG</w:t>
            </w:r>
          </w:p>
        </w:tc>
      </w:tr>
      <w:tr w:rsidR="008007D3" w:rsidRPr="00890E00" w14:paraId="1FC9CAD8" w14:textId="77777777" w:rsidTr="009556B0">
        <w:tc>
          <w:tcPr>
            <w:tcW w:w="184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5E52A8D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Ms-HVEM</w:t>
            </w:r>
          </w:p>
        </w:tc>
        <w:tc>
          <w:tcPr>
            <w:tcW w:w="3969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39E5C4F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CCACTGTTCCACATGCTTGC</w:t>
            </w:r>
          </w:p>
        </w:tc>
        <w:tc>
          <w:tcPr>
            <w:tcW w:w="3969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D480A8F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GCTGTTGGTCCCACGTCTTA</w:t>
            </w:r>
          </w:p>
        </w:tc>
      </w:tr>
      <w:tr w:rsidR="008007D3" w:rsidRPr="00890E00" w14:paraId="2E00FF38" w14:textId="77777777" w:rsidTr="009556B0">
        <w:tc>
          <w:tcPr>
            <w:tcW w:w="184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B779178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Ms-3-OST-2</w:t>
            </w:r>
          </w:p>
        </w:tc>
        <w:tc>
          <w:tcPr>
            <w:tcW w:w="3969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51469A1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GACGAGGACTGGACTGGTAC</w:t>
            </w:r>
          </w:p>
        </w:tc>
        <w:tc>
          <w:tcPr>
            <w:tcW w:w="3969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B2538CE" w14:textId="77777777" w:rsidR="008007D3" w:rsidRPr="00890E00" w:rsidRDefault="008007D3" w:rsidP="00D92051">
            <w:pPr>
              <w:spacing w:before="0" w:after="0" w:line="276" w:lineRule="auto"/>
              <w:jc w:val="both"/>
              <w:textAlignment w:val="baseline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890E00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GCACCACCACTATCAGCTTG</w:t>
            </w:r>
          </w:p>
        </w:tc>
      </w:tr>
      <w:tr w:rsidR="008007D3" w:rsidRPr="00890E00" w14:paraId="38A481F6" w14:textId="77777777" w:rsidTr="009556B0">
        <w:tc>
          <w:tcPr>
            <w:tcW w:w="184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74BCCA6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Ms-MAG</w:t>
            </w:r>
          </w:p>
        </w:tc>
        <w:tc>
          <w:tcPr>
            <w:tcW w:w="3969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1F6FD2F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CTGCCGCTGTTTTGGATAATGA</w:t>
            </w:r>
          </w:p>
        </w:tc>
        <w:tc>
          <w:tcPr>
            <w:tcW w:w="3969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B5BB7BB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CATCGGGGAAGTCGAAACGG</w:t>
            </w:r>
          </w:p>
        </w:tc>
      </w:tr>
      <w:tr w:rsidR="008007D3" w:rsidRPr="00890E00" w14:paraId="6EEDC51D" w14:textId="77777777" w:rsidTr="009556B0">
        <w:tc>
          <w:tcPr>
            <w:tcW w:w="184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A1A8C1E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Ms-NMHC-IIA</w:t>
            </w:r>
          </w:p>
        </w:tc>
        <w:tc>
          <w:tcPr>
            <w:tcW w:w="3969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77E14E6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GGCCCTGCTAGATGAGGAGT</w:t>
            </w:r>
          </w:p>
        </w:tc>
        <w:tc>
          <w:tcPr>
            <w:tcW w:w="3969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BF8B2BC" w14:textId="42F16923" w:rsidR="008007D3" w:rsidRPr="00890E00" w:rsidRDefault="008007D3" w:rsidP="00D92051">
            <w:pPr>
              <w:spacing w:before="0" w:after="0" w:line="276" w:lineRule="auto"/>
              <w:jc w:val="both"/>
              <w:textAlignment w:val="baseline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890E00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CTTGGGCTTCTGGAACTTGG</w:t>
            </w:r>
          </w:p>
        </w:tc>
      </w:tr>
      <w:tr w:rsidR="008007D3" w:rsidRPr="00890E00" w14:paraId="4C97935F" w14:textId="77777777" w:rsidTr="009556B0">
        <w:tc>
          <w:tcPr>
            <w:tcW w:w="1843" w:type="dxa"/>
            <w:tcBorders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2AFDC2D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Ms-NMHC-IIB</w:t>
            </w:r>
          </w:p>
        </w:tc>
        <w:tc>
          <w:tcPr>
            <w:tcW w:w="3969" w:type="dxa"/>
            <w:tcBorders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F9E80E4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GGAATCCTTTGGAAATGCGAAGA</w:t>
            </w:r>
          </w:p>
        </w:tc>
        <w:tc>
          <w:tcPr>
            <w:tcW w:w="3969" w:type="dxa"/>
            <w:tcBorders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EC37CCD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GCCCCAACAATATAGCCAGTTAC</w:t>
            </w:r>
          </w:p>
        </w:tc>
      </w:tr>
      <w:tr w:rsidR="008007D3" w:rsidRPr="00890E00" w14:paraId="5316CA02" w14:textId="77777777" w:rsidTr="001A7FA7">
        <w:tc>
          <w:tcPr>
            <w:tcW w:w="1843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DFD879D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HSV-1 gB</w:t>
            </w:r>
          </w:p>
        </w:tc>
        <w:tc>
          <w:tcPr>
            <w:tcW w:w="3969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24885A7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AACGCGACGCACATCAA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33C15A3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CTGGTACGCGATCAGAAAGC</w:t>
            </w:r>
          </w:p>
        </w:tc>
      </w:tr>
      <w:tr w:rsidR="001A7FA7" w:rsidRPr="00890E00" w14:paraId="5D4DD7B3" w14:textId="77777777" w:rsidTr="001A7FA7">
        <w:tc>
          <w:tcPr>
            <w:tcW w:w="1843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69247CB" w14:textId="2583A50A" w:rsidR="001A7FA7" w:rsidRPr="00890E00" w:rsidRDefault="001A7FA7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Ms-</w:t>
            </w:r>
            <w:r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HSP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4D8FB4F" w14:textId="256DE3A6" w:rsidR="001A7FA7" w:rsidRPr="00890E00" w:rsidRDefault="001A7FA7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A7FA7">
              <w:rPr>
                <w:rFonts w:eastAsia="宋体" w:cs="Times New Roman"/>
                <w:kern w:val="2"/>
                <w:szCs w:val="24"/>
                <w:lang w:eastAsia="zh-CN"/>
              </w:rPr>
              <w:t>TTCCAGATGGTCTATTTCCGG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32DC0E5" w14:textId="0AEDB794" w:rsidR="001A7FA7" w:rsidRPr="00890E00" w:rsidRDefault="001A7FA7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A7FA7">
              <w:rPr>
                <w:rFonts w:eastAsia="宋体" w:cs="Times New Roman"/>
                <w:kern w:val="2"/>
                <w:szCs w:val="24"/>
                <w:lang w:eastAsia="zh-CN"/>
              </w:rPr>
              <w:t>CTTGGCACTTGCATCCTCC</w:t>
            </w:r>
          </w:p>
        </w:tc>
      </w:tr>
      <w:tr w:rsidR="001A7FA7" w:rsidRPr="00890E00" w14:paraId="390CE21B" w14:textId="77777777" w:rsidTr="001A7FA7">
        <w:tc>
          <w:tcPr>
            <w:tcW w:w="1843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26A2FDB" w14:textId="03A67FDB" w:rsidR="001A7FA7" w:rsidRDefault="001A7FA7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Ms-</w:t>
            </w:r>
            <w:r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I</w:t>
            </w:r>
            <w:r w:rsidRPr="001A7FA7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ntegrin subunit alpha V</w:t>
            </w:r>
          </w:p>
        </w:tc>
        <w:tc>
          <w:tcPr>
            <w:tcW w:w="3969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EBA9EC7" w14:textId="30DAA2DA" w:rsidR="001A7FA7" w:rsidRPr="001A7FA7" w:rsidRDefault="001A7FA7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A7FA7">
              <w:rPr>
                <w:rFonts w:eastAsia="宋体" w:cs="Times New Roman"/>
                <w:kern w:val="2"/>
                <w:szCs w:val="24"/>
                <w:lang w:eastAsia="zh-CN"/>
              </w:rPr>
              <w:t>CGGGTCCCGAGGGAAGTT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86A174F" w14:textId="71FE171C" w:rsidR="001A7FA7" w:rsidRPr="001A7FA7" w:rsidRDefault="001A7FA7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A7FA7">
              <w:rPr>
                <w:rFonts w:eastAsia="宋体" w:cs="Times New Roman"/>
                <w:kern w:val="2"/>
                <w:szCs w:val="24"/>
                <w:lang w:eastAsia="zh-CN"/>
              </w:rPr>
              <w:t>TGGATGAGCATTCACATTTGAGA</w:t>
            </w:r>
          </w:p>
        </w:tc>
      </w:tr>
      <w:tr w:rsidR="001A7FA7" w:rsidRPr="00890E00" w14:paraId="74076ADA" w14:textId="77777777" w:rsidTr="001A7FA7">
        <w:tc>
          <w:tcPr>
            <w:tcW w:w="1843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78C412B" w14:textId="465F381D" w:rsidR="001A7FA7" w:rsidRDefault="001A7FA7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Ms-</w:t>
            </w:r>
            <w:r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I</w:t>
            </w:r>
            <w:r w:rsidRPr="001A7FA7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ntegrin subunit beta 6</w:t>
            </w:r>
          </w:p>
        </w:tc>
        <w:tc>
          <w:tcPr>
            <w:tcW w:w="3969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AACED09" w14:textId="038750AA" w:rsidR="001A7FA7" w:rsidRPr="001A7FA7" w:rsidRDefault="001A7FA7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A7FA7">
              <w:rPr>
                <w:rFonts w:eastAsia="宋体" w:cs="Times New Roman"/>
                <w:kern w:val="2"/>
                <w:szCs w:val="24"/>
                <w:lang w:eastAsia="zh-CN"/>
              </w:rPr>
              <w:t>ATGGGGATTGAGCTGGTCT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70E20A6" w14:textId="1836B8D6" w:rsidR="001A7FA7" w:rsidRPr="001A7FA7" w:rsidRDefault="001A7FA7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1A7FA7">
              <w:rPr>
                <w:rFonts w:eastAsia="宋体" w:cs="Times New Roman"/>
                <w:kern w:val="2"/>
                <w:szCs w:val="24"/>
                <w:lang w:eastAsia="zh-CN"/>
              </w:rPr>
              <w:t>GACAGGTGGGTGAAATTCTCC</w:t>
            </w:r>
          </w:p>
        </w:tc>
      </w:tr>
      <w:tr w:rsidR="001A7FA7" w:rsidRPr="00890E00" w14:paraId="55D5A313" w14:textId="77777777" w:rsidTr="009556B0">
        <w:tc>
          <w:tcPr>
            <w:tcW w:w="1843" w:type="dxa"/>
            <w:tcBorders>
              <w:top w:val="nil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CE71BF2" w14:textId="163793B4" w:rsidR="001A7FA7" w:rsidRDefault="001A7FA7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Ms-</w:t>
            </w:r>
            <w:r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I</w:t>
            </w:r>
            <w:r w:rsidRPr="001A7FA7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 xml:space="preserve">ntegrin subunit beta </w:t>
            </w:r>
            <w:r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8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927C27E" w14:textId="0F4313B9" w:rsidR="001A7FA7" w:rsidRPr="001A7FA7" w:rsidRDefault="001A7FA7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A7FA7">
              <w:rPr>
                <w:rFonts w:eastAsia="宋体" w:cs="Times New Roman"/>
                <w:kern w:val="2"/>
                <w:szCs w:val="24"/>
                <w:lang w:eastAsia="zh-CN"/>
              </w:rPr>
              <w:t>TGCATGTTGTAACGTCAAGTGA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55D42BA" w14:textId="5A63C5D7" w:rsidR="001A7FA7" w:rsidRPr="001A7FA7" w:rsidRDefault="001A7FA7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1A7FA7">
              <w:rPr>
                <w:rFonts w:eastAsia="宋体" w:cs="Times New Roman"/>
                <w:kern w:val="2"/>
                <w:szCs w:val="24"/>
                <w:lang w:eastAsia="zh-CN"/>
              </w:rPr>
              <w:t>GATGCTGACACATCAACCAGATA</w:t>
            </w:r>
          </w:p>
        </w:tc>
      </w:tr>
    </w:tbl>
    <w:p w14:paraId="40D68951" w14:textId="1B6243A5" w:rsidR="00D92051" w:rsidRDefault="00D92051" w:rsidP="00D92051">
      <w:pPr>
        <w:spacing w:line="276" w:lineRule="auto"/>
        <w:rPr>
          <w:rFonts w:cs="Times New Roman"/>
        </w:rPr>
      </w:pPr>
    </w:p>
    <w:p w14:paraId="23C9BF06" w14:textId="2D890D9E" w:rsidR="00D92051" w:rsidRDefault="00D92051">
      <w:pPr>
        <w:spacing w:before="0" w:after="200" w:line="276" w:lineRule="auto"/>
        <w:rPr>
          <w:rFonts w:cs="Times New Roman"/>
        </w:rPr>
      </w:pPr>
    </w:p>
    <w:sectPr w:rsidR="00D9205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BD888" w14:textId="77777777" w:rsidR="005C4F2A" w:rsidRDefault="005C4F2A" w:rsidP="00117666">
      <w:pPr>
        <w:spacing w:after="0"/>
      </w:pPr>
      <w:r>
        <w:separator/>
      </w:r>
    </w:p>
  </w:endnote>
  <w:endnote w:type="continuationSeparator" w:id="0">
    <w:p w14:paraId="241E4AA7" w14:textId="77777777" w:rsidR="005C4F2A" w:rsidRDefault="005C4F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38601" w14:textId="77777777" w:rsidR="005C4F2A" w:rsidRDefault="005C4F2A" w:rsidP="00117666">
      <w:pPr>
        <w:spacing w:after="0"/>
      </w:pPr>
      <w:r>
        <w:separator/>
      </w:r>
    </w:p>
  </w:footnote>
  <w:footnote w:type="continuationSeparator" w:id="0">
    <w:p w14:paraId="2EE95A61" w14:textId="77777777" w:rsidR="005C4F2A" w:rsidRDefault="005C4F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4A45"/>
    <w:rsid w:val="00035434"/>
    <w:rsid w:val="00052A14"/>
    <w:rsid w:val="00077D53"/>
    <w:rsid w:val="000A2A83"/>
    <w:rsid w:val="000F20AD"/>
    <w:rsid w:val="00105FD9"/>
    <w:rsid w:val="00117666"/>
    <w:rsid w:val="00151A57"/>
    <w:rsid w:val="001549D3"/>
    <w:rsid w:val="00160065"/>
    <w:rsid w:val="00177D84"/>
    <w:rsid w:val="001A7FA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18DD"/>
    <w:rsid w:val="003D2F2D"/>
    <w:rsid w:val="00401590"/>
    <w:rsid w:val="00447801"/>
    <w:rsid w:val="00452E9C"/>
    <w:rsid w:val="004700B4"/>
    <w:rsid w:val="004735C8"/>
    <w:rsid w:val="004947A6"/>
    <w:rsid w:val="004961FF"/>
    <w:rsid w:val="0050111B"/>
    <w:rsid w:val="0051349D"/>
    <w:rsid w:val="00517A89"/>
    <w:rsid w:val="005250F2"/>
    <w:rsid w:val="0053653E"/>
    <w:rsid w:val="00542C56"/>
    <w:rsid w:val="00593EEA"/>
    <w:rsid w:val="005A5EEE"/>
    <w:rsid w:val="005C4F2A"/>
    <w:rsid w:val="005D6BB8"/>
    <w:rsid w:val="006375C7"/>
    <w:rsid w:val="00654E8F"/>
    <w:rsid w:val="00660D05"/>
    <w:rsid w:val="006820B1"/>
    <w:rsid w:val="006B7D14"/>
    <w:rsid w:val="006D1FA7"/>
    <w:rsid w:val="00701727"/>
    <w:rsid w:val="0070566C"/>
    <w:rsid w:val="00714C50"/>
    <w:rsid w:val="00725A7D"/>
    <w:rsid w:val="007501BE"/>
    <w:rsid w:val="00790BB3"/>
    <w:rsid w:val="007B5801"/>
    <w:rsid w:val="007C206C"/>
    <w:rsid w:val="008007D3"/>
    <w:rsid w:val="00817DD6"/>
    <w:rsid w:val="00820B5F"/>
    <w:rsid w:val="0083759F"/>
    <w:rsid w:val="00885156"/>
    <w:rsid w:val="00890E00"/>
    <w:rsid w:val="008A3DD7"/>
    <w:rsid w:val="008F1EFA"/>
    <w:rsid w:val="009151AA"/>
    <w:rsid w:val="0093429D"/>
    <w:rsid w:val="00943573"/>
    <w:rsid w:val="009556B0"/>
    <w:rsid w:val="00964134"/>
    <w:rsid w:val="00970F7D"/>
    <w:rsid w:val="00994A3D"/>
    <w:rsid w:val="009B1231"/>
    <w:rsid w:val="009C2B12"/>
    <w:rsid w:val="00A174D9"/>
    <w:rsid w:val="00AA4D24"/>
    <w:rsid w:val="00AB6715"/>
    <w:rsid w:val="00B1671E"/>
    <w:rsid w:val="00B25EB8"/>
    <w:rsid w:val="00B37F4D"/>
    <w:rsid w:val="00BA6050"/>
    <w:rsid w:val="00C45CE5"/>
    <w:rsid w:val="00C52A7B"/>
    <w:rsid w:val="00C56BAF"/>
    <w:rsid w:val="00C679AA"/>
    <w:rsid w:val="00C75972"/>
    <w:rsid w:val="00CD066B"/>
    <w:rsid w:val="00CE4FEE"/>
    <w:rsid w:val="00CF6A10"/>
    <w:rsid w:val="00D060CF"/>
    <w:rsid w:val="00D129D6"/>
    <w:rsid w:val="00D92051"/>
    <w:rsid w:val="00DB59C3"/>
    <w:rsid w:val="00DC259A"/>
    <w:rsid w:val="00DE23E8"/>
    <w:rsid w:val="00E52377"/>
    <w:rsid w:val="00E537AD"/>
    <w:rsid w:val="00E64E17"/>
    <w:rsid w:val="00E67501"/>
    <w:rsid w:val="00E70FCF"/>
    <w:rsid w:val="00E866C9"/>
    <w:rsid w:val="00E94E9E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60</Words>
  <Characters>785</Characters>
  <Application>Microsoft Office Word</Application>
  <DocSecurity>0</DocSecurity>
  <Lines>56</Lines>
  <Paragraphs>4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6</vt:i4>
      </vt:variant>
    </vt:vector>
  </HeadingPairs>
  <TitlesOfParts>
    <vt:vector size="7" baseType="lpstr">
      <vt:lpstr/>
      <vt:lpstr>Table S1. Antibodies for blocking</vt:lpstr>
      <vt:lpstr>Table S2. Primer sequences of siRNAs</vt:lpstr>
      <vt:lpstr>Table S3. Primer sequences used in qPCR</vt:lpstr>
      <vt:lpstr>Table S4. Antibodies for immunofluorescence and western blotting</vt:lpstr>
      <vt:lpstr>Figure S1. Antibodies and siRNA of Nectin-1 or NMHC-IIB have no significant effe</vt:lpstr>
      <vt:lpstr>/ </vt:lpstr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</cp:lastModifiedBy>
  <cp:revision>3</cp:revision>
  <cp:lastPrinted>2013-10-03T12:51:00Z</cp:lastPrinted>
  <dcterms:created xsi:type="dcterms:W3CDTF">2022-01-23T09:58:00Z</dcterms:created>
  <dcterms:modified xsi:type="dcterms:W3CDTF">2022-01-23T10:38:00Z</dcterms:modified>
</cp:coreProperties>
</file>